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15D48" w14:textId="5282496A" w:rsidR="000F72B8" w:rsidRPr="001013CF" w:rsidRDefault="002358AE" w:rsidP="000F72B8">
      <w:pPr>
        <w:spacing w:line="480" w:lineRule="auto"/>
        <w:jc w:val="both"/>
        <w:rPr>
          <w:rFonts w:ascii="Times New Roman" w:hAnsi="Times New Roman" w:cs="Times New Roman"/>
          <w:highlight w:val="yellow"/>
        </w:rPr>
      </w:pPr>
      <w:r w:rsidRPr="002C1C79">
        <w:rPr>
          <w:rFonts w:ascii="Times New Roman" w:hAnsi="Times New Roman" w:cs="Times New Roman" w:hint="eastAsia"/>
          <w:b/>
          <w:bCs/>
          <w:highlight w:val="yellow"/>
        </w:rPr>
        <w:t>Supplemental 7:</w:t>
      </w:r>
      <w:r w:rsidRPr="002C1C79">
        <w:rPr>
          <w:rFonts w:ascii="Times New Roman" w:hAnsi="Times New Roman" w:cs="Times New Roman"/>
          <w:highlight w:val="yellow"/>
        </w:rPr>
        <w:t xml:space="preserve"> Sensitivity analysis: Multilevel logistic regression for burnout </w:t>
      </w:r>
      <w:r>
        <w:rPr>
          <w:rFonts w:ascii="Times New Roman" w:hAnsi="Times New Roman" w:cs="Times New Roman" w:hint="eastAsia"/>
          <w:highlight w:val="yellow"/>
        </w:rPr>
        <w:t xml:space="preserve">symptoms </w:t>
      </w:r>
      <w:r w:rsidRPr="002C1C79">
        <w:rPr>
          <w:rFonts w:ascii="Times New Roman" w:hAnsi="Times New Roman" w:cs="Times New Roman"/>
          <w:highlight w:val="yellow"/>
        </w:rPr>
        <w:t xml:space="preserve">adjusted for </w:t>
      </w:r>
      <w:r>
        <w:rPr>
          <w:rFonts w:ascii="Times New Roman" w:hAnsi="Times New Roman" w:cs="Times New Roman" w:hint="eastAsia"/>
          <w:highlight w:val="yellow"/>
        </w:rPr>
        <w:t>yearly</w:t>
      </w:r>
      <w:r w:rsidRPr="002C1C79">
        <w:rPr>
          <w:rFonts w:ascii="Times New Roman" w:hAnsi="Times New Roman" w:cs="Times New Roman"/>
          <w:highlight w:val="yellow"/>
        </w:rPr>
        <w:t xml:space="preserve"> inpatient volume and resident-level covariates only</w:t>
      </w:r>
      <w:r w:rsidRPr="002C1C79">
        <w:rPr>
          <w:rFonts w:ascii="Times New Roman" w:hAnsi="Times New Roman" w:cs="Times New Roman" w:hint="eastAsia"/>
          <w:highlight w:val="yellow"/>
        </w:rPr>
        <w:t>.</w:t>
      </w:r>
    </w:p>
    <w:tbl>
      <w:tblPr>
        <w:tblStyle w:val="240"/>
        <w:tblW w:w="6379" w:type="dxa"/>
        <w:tblLayout w:type="fixed"/>
        <w:tblLook w:val="0600" w:firstRow="0" w:lastRow="0" w:firstColumn="0" w:lastColumn="0" w:noHBand="1" w:noVBand="1"/>
      </w:tblPr>
      <w:tblGrid>
        <w:gridCol w:w="2977"/>
        <w:gridCol w:w="2410"/>
        <w:gridCol w:w="992"/>
      </w:tblGrid>
      <w:tr w:rsidR="008A7507" w:rsidRPr="008A7507" w14:paraId="171B1FB0" w14:textId="77777777" w:rsidTr="00413654">
        <w:trPr>
          <w:cantSplit/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FA1595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Facto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1AEA51" w14:textId="77777777" w:rsidR="008A7507" w:rsidRPr="008A7507" w:rsidRDefault="008A7507" w:rsidP="008A7507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Adjusted odds ratio (95%</w:t>
            </w:r>
            <w:r w:rsidRPr="008A7507">
              <w:rPr>
                <w:highlight w:val="yellow"/>
              </w:rPr>
              <w:t xml:space="preserve"> </w:t>
            </w: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79C028F" w14:textId="77777777" w:rsidR="008A7507" w:rsidRPr="008A7507" w:rsidRDefault="008A7507" w:rsidP="008A7507">
            <w:pPr>
              <w:jc w:val="center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-value</w:t>
            </w:r>
          </w:p>
        </w:tc>
      </w:tr>
      <w:tr w:rsidR="008A7507" w:rsidRPr="008A7507" w14:paraId="3E08B6D7" w14:textId="77777777" w:rsidTr="00413654">
        <w:trPr>
          <w:trHeight w:val="32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9B6075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Hospital-level inform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D020DA" w14:textId="77777777" w:rsidR="008A7507" w:rsidRPr="008A7507" w:rsidRDefault="008A7507" w:rsidP="008A7507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891572" w14:textId="77777777" w:rsidR="008A7507" w:rsidRPr="008A7507" w:rsidRDefault="008A7507" w:rsidP="008A7507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542BDDF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5B3CD4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in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399258" w14:textId="77777777" w:rsidR="008A7507" w:rsidRPr="008A7507" w:rsidRDefault="008A7507" w:rsidP="008A7507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0013A" w14:textId="77777777" w:rsidR="008A7507" w:rsidRPr="008A7507" w:rsidRDefault="008A7507" w:rsidP="008A7507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5A8B7ED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EE5885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Very Low-Volume Hospit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C6A45C" w14:textId="77777777" w:rsidR="008A7507" w:rsidRPr="008A7507" w:rsidRDefault="008A7507" w:rsidP="008A7507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C202F" w14:textId="77777777" w:rsidR="008A7507" w:rsidRPr="008A7507" w:rsidRDefault="008A7507" w:rsidP="008A7507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8A7507" w:rsidRPr="008A7507" w14:paraId="1811D2D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8E0128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Low-Volume Hospit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CF2975" w14:textId="77777777" w:rsidR="008A7507" w:rsidRPr="008A7507" w:rsidRDefault="008A7507" w:rsidP="008A7507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17 (0.516 to 2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7643C0" w14:textId="77777777" w:rsidR="008A7507" w:rsidRPr="008A7507" w:rsidRDefault="008A7507" w:rsidP="008A7507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960</w:t>
            </w:r>
          </w:p>
        </w:tc>
      </w:tr>
      <w:tr w:rsidR="008A7507" w:rsidRPr="008A7507" w14:paraId="6DE4160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D2AE36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 xml:space="preserve">    </w:t>
            </w: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Moderate-Volume Hospit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725695" w14:textId="77777777" w:rsidR="008A7507" w:rsidRPr="008A7507" w:rsidRDefault="008A7507" w:rsidP="008A7507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51 (0.540 to 2.0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093D5" w14:textId="77777777" w:rsidR="008A7507" w:rsidRPr="008A7507" w:rsidRDefault="008A7507" w:rsidP="008A7507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884</w:t>
            </w:r>
          </w:p>
        </w:tc>
      </w:tr>
      <w:tr w:rsidR="008A7507" w:rsidRPr="008A7507" w14:paraId="3AFABEF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2E584B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 xml:space="preserve">    </w:t>
            </w: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High-Volume Hospita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FE2D5C" w14:textId="77777777" w:rsidR="008A7507" w:rsidRPr="008A7507" w:rsidRDefault="008A7507" w:rsidP="008A7507">
            <w:pPr>
              <w:wordWrap w:val="0"/>
              <w:ind w:firstLineChars="50" w:firstLine="9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60 (0.602 to 2.2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1EDC6C" w14:textId="77777777" w:rsidR="008A7507" w:rsidRPr="008A7507" w:rsidRDefault="008A7507" w:rsidP="008A7507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57</w:t>
            </w:r>
          </w:p>
        </w:tc>
      </w:tr>
      <w:tr w:rsidR="008A7507" w:rsidRPr="008A7507" w14:paraId="36E10AC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7D48F3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esident-level information</w:t>
            </w:r>
            <w:r w:rsidRPr="008A7507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64691F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191BF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5ED4D0D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684013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G</w:t>
            </w:r>
            <w:r w:rsidRPr="008A7507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rade</w:t>
            </w:r>
            <w:r w:rsidRPr="008A7507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　　　　　　　　　　　　　　　　　　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6EFE6F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23A098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2DA477C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5DB2D6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A27B95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BD3AD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8A7507" w:rsidRPr="008A7507" w14:paraId="1F1DDEA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94D94E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GY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61330A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38 (0.872 to 1.2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FFF31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75</w:t>
            </w:r>
          </w:p>
        </w:tc>
      </w:tr>
      <w:tr w:rsidR="008A7507" w:rsidRPr="008A7507" w14:paraId="4A39F03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F497FE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77E2DC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6E7DD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7FEBD56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C21DAB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F8E3DD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A7EB5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8A7507" w:rsidRPr="008A7507" w14:paraId="6695BC7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667669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Wom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D95138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34 (0.938 to 1.3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D983A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195</w:t>
            </w:r>
          </w:p>
        </w:tc>
      </w:tr>
      <w:tr w:rsidR="008A7507" w:rsidRPr="008A7507" w14:paraId="119BD43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6C0171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Average number of assigned in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800837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820B6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197ABE80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2808C3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E4D3B7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AFA23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8A7507" w:rsidRPr="008A7507" w14:paraId="115E41A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EAE74E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5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B854A9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46 (0.862 to 1.2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48926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648</w:t>
            </w:r>
          </w:p>
        </w:tc>
      </w:tr>
      <w:tr w:rsidR="008A7507" w:rsidRPr="008A7507" w14:paraId="723E469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09B57A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0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83F54A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812 (0.564 to 1.1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60E44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63</w:t>
            </w:r>
          </w:p>
        </w:tc>
      </w:tr>
      <w:tr w:rsidR="008A7507" w:rsidRPr="008A7507" w14:paraId="5BC2E6B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27848B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14B96A" w14:textId="77777777" w:rsidR="008A7507" w:rsidRPr="008A7507" w:rsidRDefault="008A7507" w:rsidP="008A7507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88 (0.298 to 0.7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9E714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4</w:t>
            </w:r>
          </w:p>
        </w:tc>
      </w:tr>
      <w:tr w:rsidR="008A7507" w:rsidRPr="008A7507" w14:paraId="79AE426B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1A15CE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C36E6F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1.126 (0.610 to 2.0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04FB3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705</w:t>
            </w:r>
          </w:p>
        </w:tc>
      </w:tr>
      <w:tr w:rsidR="008A7507" w:rsidRPr="008A7507" w14:paraId="1C5EAED1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36EC26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Night shifts per mon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0E2939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04B1E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6041388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65577F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DA9F99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958D2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8A7507" w:rsidRPr="008A7507" w14:paraId="516F66ED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22240D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CDE97A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053 (0.538 to 2.0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2D698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880</w:t>
            </w:r>
          </w:p>
        </w:tc>
      </w:tr>
      <w:tr w:rsidR="008A7507" w:rsidRPr="008A7507" w14:paraId="74D848C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CC668B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86B12B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218 (0.642 to 2.3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7B42F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47</w:t>
            </w:r>
          </w:p>
        </w:tc>
      </w:tr>
      <w:tr w:rsidR="008A7507" w:rsidRPr="008A7507" w14:paraId="7F3C4CFF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6C4AF1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83BAD1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275 (0.636 to 2.5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A2D7C4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494</w:t>
            </w:r>
          </w:p>
        </w:tc>
      </w:tr>
      <w:tr w:rsidR="008A7507" w:rsidRPr="008A7507" w14:paraId="663643FE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62C7D3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98C6CA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465 (0.080 to 2.6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F04C2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393</w:t>
            </w:r>
          </w:p>
        </w:tc>
      </w:tr>
      <w:tr w:rsidR="008A7507" w:rsidRPr="008A7507" w14:paraId="749B865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ADB45FC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Self-study time per day (minut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189ECD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90F88A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697F5FC9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7DD15D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-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D585C6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9BE1E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</w:tr>
      <w:tr w:rsidR="008A7507" w:rsidRPr="008A7507" w14:paraId="4B5A792A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8A8885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31-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A442BD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30 (0.933 to 1.3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12022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211</w:t>
            </w:r>
          </w:p>
        </w:tc>
      </w:tr>
      <w:tr w:rsidR="008A7507" w:rsidRPr="008A7507" w14:paraId="66DE6275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E71EAA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61-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905ADE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115 (0.837 to 1.4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ABAD6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456</w:t>
            </w:r>
          </w:p>
        </w:tc>
      </w:tr>
      <w:tr w:rsidR="008A7507" w:rsidRPr="008A7507" w14:paraId="36321CA3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73FD9D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   </w:t>
            </w:r>
            <w:r w:rsidRPr="008A7507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≥</w:t>
            </w: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 xml:space="preserve"> 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D56B72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1.304 (0.714 to 2.3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87AE2E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388</w:t>
            </w:r>
          </w:p>
        </w:tc>
      </w:tr>
      <w:tr w:rsidR="008A7507" w:rsidRPr="008A7507" w14:paraId="695C67B4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8171DB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F9B3D3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867 (0.529 to 1.4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49A9D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573</w:t>
            </w:r>
          </w:p>
        </w:tc>
      </w:tr>
      <w:tr w:rsidR="008A7507" w:rsidRPr="008A7507" w14:paraId="48B5F827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9034919" w14:textId="77777777" w:rsidR="008A7507" w:rsidRPr="008A7507" w:rsidRDefault="008A7507" w:rsidP="008A7507">
            <w:pPr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proofErr w:type="gramStart"/>
            <w:r w:rsidRPr="008A7507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>Duty-hour</w:t>
            </w:r>
            <w:r w:rsidRPr="008A7507">
              <w:rPr>
                <w:rFonts w:ascii="Times New Roman" w:eastAsia="ＭＳ 明朝" w:hAnsi="Times New Roman" w:cs="Times New Roman" w:hint="eastAsia"/>
                <w:b/>
                <w:bCs/>
                <w:sz w:val="18"/>
                <w:szCs w:val="18"/>
                <w:highlight w:val="yellow"/>
              </w:rPr>
              <w:t>s</w:t>
            </w:r>
            <w:proofErr w:type="gramEnd"/>
            <w:r w:rsidRPr="008A7507"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  <w:t xml:space="preserve"> per week (hou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17FC5B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8F258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7BC96F18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FDD660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1 (&lt; 60)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15CB10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BE267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A7507" w:rsidRPr="008A7507" w14:paraId="0735B1C2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B7D836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t>Category 2 (60–79)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EE906C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798 (0.652 to 0.9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73C01" w14:textId="77777777" w:rsidR="008A7507" w:rsidRPr="008A7507" w:rsidRDefault="008A7507" w:rsidP="008A7507">
            <w:pPr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27</w:t>
            </w:r>
          </w:p>
        </w:tc>
      </w:tr>
      <w:tr w:rsidR="008A7507" w:rsidRPr="008A7507" w14:paraId="051FF7E6" w14:textId="77777777" w:rsidTr="00413654">
        <w:trPr>
          <w:trHeight w:val="329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1F10637" w14:textId="77777777" w:rsidR="008A7507" w:rsidRPr="008A7507" w:rsidRDefault="008A7507" w:rsidP="008A7507">
            <w:pPr>
              <w:ind w:firstLineChars="100" w:firstLine="180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  <w:lastRenderedPageBreak/>
              <w:t>Category 3 (≥ 80)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688424D" w14:textId="77777777" w:rsidR="008A7507" w:rsidRPr="008A7507" w:rsidRDefault="008A7507" w:rsidP="008A7507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  <w:highlight w:val="yellow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0.669 (0.520 to 0.8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64410A" w14:textId="77777777" w:rsidR="008A7507" w:rsidRPr="008A7507" w:rsidRDefault="008A7507" w:rsidP="008A7507">
            <w:pPr>
              <w:wordWrap w:val="0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8A7507">
              <w:rPr>
                <w:rFonts w:ascii="Times New Roman" w:eastAsia="ＭＳ 明朝" w:hAnsi="Times New Roman" w:cs="Times New Roman" w:hint="eastAsia"/>
                <w:sz w:val="18"/>
                <w:szCs w:val="18"/>
                <w:highlight w:val="yellow"/>
              </w:rPr>
              <w:t>p = 0.002</w:t>
            </w:r>
          </w:p>
        </w:tc>
      </w:tr>
    </w:tbl>
    <w:p w14:paraId="630A84CF" w14:textId="77777777" w:rsidR="00D6229A" w:rsidRPr="000F72B8" w:rsidRDefault="00D6229A"/>
    <w:sectPr w:rsidR="00D6229A" w:rsidRPr="000F72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B8"/>
    <w:rsid w:val="000F72B8"/>
    <w:rsid w:val="002358AE"/>
    <w:rsid w:val="0034404F"/>
    <w:rsid w:val="006277F2"/>
    <w:rsid w:val="00823875"/>
    <w:rsid w:val="00893986"/>
    <w:rsid w:val="008A7507"/>
    <w:rsid w:val="00A216AF"/>
    <w:rsid w:val="00A5609A"/>
    <w:rsid w:val="00A938F8"/>
    <w:rsid w:val="00B60DB0"/>
    <w:rsid w:val="00BA135B"/>
    <w:rsid w:val="00D46926"/>
    <w:rsid w:val="00D6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63A44"/>
  <w15:chartTrackingRefBased/>
  <w15:docId w15:val="{6B85113D-F7F3-403F-AE65-789CA95A8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2B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F72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2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2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2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2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2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2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2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72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72B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F72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F7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F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72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F7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72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F7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72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F72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F7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F72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F72B8"/>
    <w:rPr>
      <w:b/>
      <w:bCs/>
      <w:smallCaps/>
      <w:color w:val="0F4761" w:themeColor="accent1" w:themeShade="BF"/>
      <w:spacing w:val="5"/>
    </w:rPr>
  </w:style>
  <w:style w:type="table" w:customStyle="1" w:styleId="210">
    <w:name w:val="標準の表 21"/>
    <w:basedOn w:val="a1"/>
    <w:next w:val="25"/>
    <w:uiPriority w:val="42"/>
    <w:rsid w:val="000F72B8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5">
    <w:name w:val="Plain Table 2"/>
    <w:basedOn w:val="a1"/>
    <w:uiPriority w:val="42"/>
    <w:rsid w:val="000F72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0">
    <w:name w:val="標準の表 22"/>
    <w:basedOn w:val="a1"/>
    <w:next w:val="25"/>
    <w:uiPriority w:val="42"/>
    <w:rsid w:val="006277F2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0">
    <w:name w:val="標準の表 23"/>
    <w:basedOn w:val="a1"/>
    <w:next w:val="25"/>
    <w:uiPriority w:val="42"/>
    <w:rsid w:val="00A216AF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40">
    <w:name w:val="標準の表 24"/>
    <w:basedOn w:val="a1"/>
    <w:next w:val="25"/>
    <w:uiPriority w:val="42"/>
    <w:rsid w:val="008A750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357</Characters>
  <Application>Microsoft Office Word</Application>
  <DocSecurity>0</DocSecurity>
  <Lines>21</Lines>
  <Paragraphs>12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晃介 石塚</dc:creator>
  <cp:keywords/>
  <dc:description/>
  <cp:lastModifiedBy>晃介 石塚</cp:lastModifiedBy>
  <cp:revision>4</cp:revision>
  <dcterms:created xsi:type="dcterms:W3CDTF">2025-12-11T05:34:00Z</dcterms:created>
  <dcterms:modified xsi:type="dcterms:W3CDTF">2025-12-11T05:34:00Z</dcterms:modified>
</cp:coreProperties>
</file>